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A29B93" w14:textId="7D01185D" w:rsidR="00E5748E" w:rsidRPr="005F2780" w:rsidRDefault="00E5748E" w:rsidP="00E5748E">
      <w:pPr>
        <w:spacing w:after="0" w:line="240" w:lineRule="auto"/>
        <w:rPr>
          <w:rFonts w:asciiTheme="majorBidi" w:hAnsiTheme="majorBidi" w:cstheme="majorBidi"/>
          <w:b/>
          <w:bCs/>
          <w:color w:val="0D0D0D"/>
          <w:sz w:val="20"/>
          <w:szCs w:val="20"/>
          <w:shd w:val="clear" w:color="auto" w:fill="FFFFFF"/>
        </w:rPr>
      </w:pPr>
      <w:bookmarkStart w:id="0" w:name="_GoBack"/>
      <w:bookmarkEnd w:id="0"/>
      <w:r w:rsidRPr="005F2780"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Supplementary table 1. </w:t>
      </w:r>
      <w:r w:rsidRPr="005F2780">
        <w:rPr>
          <w:rFonts w:asciiTheme="majorBidi" w:hAnsiTheme="majorBidi" w:cstheme="majorBidi"/>
          <w:b/>
          <w:bCs/>
          <w:color w:val="0D0D0D"/>
          <w:sz w:val="20"/>
          <w:szCs w:val="20"/>
          <w:shd w:val="clear" w:color="auto" w:fill="FFFFFF"/>
        </w:rPr>
        <w:t>Predictors of mortality (full tabl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4"/>
        <w:gridCol w:w="1203"/>
        <w:gridCol w:w="1105"/>
        <w:gridCol w:w="827"/>
        <w:gridCol w:w="1122"/>
        <w:gridCol w:w="1283"/>
      </w:tblGrid>
      <w:tr w:rsidR="00E5748E" w:rsidRPr="005F2780" w14:paraId="6323C3D8" w14:textId="77777777" w:rsidTr="00CA1BC3">
        <w:tc>
          <w:tcPr>
            <w:tcW w:w="0" w:type="auto"/>
          </w:tcPr>
          <w:p w14:paraId="148207D6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5B734CEB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715ACBB4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  <w:gridSpan w:val="3"/>
          </w:tcPr>
          <w:p w14:paraId="4345ADA7" w14:textId="5052CE0C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Univaria</w:t>
            </w:r>
            <w:r w:rsidR="008E0221"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ble</w:t>
            </w: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 xml:space="preserve"> analysis</w:t>
            </w:r>
            <w:r w:rsidR="00F70CCC"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  <w:vertAlign w:val="superscript"/>
              </w:rPr>
              <w:t>*</w:t>
            </w:r>
          </w:p>
        </w:tc>
      </w:tr>
      <w:tr w:rsidR="00E5748E" w:rsidRPr="005F2780" w14:paraId="03C44C13" w14:textId="77777777" w:rsidTr="00CA1BC3">
        <w:tc>
          <w:tcPr>
            <w:tcW w:w="0" w:type="auto"/>
          </w:tcPr>
          <w:p w14:paraId="6E1D300D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70C942DA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7416A731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241908B3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P-value</w:t>
            </w:r>
          </w:p>
        </w:tc>
        <w:tc>
          <w:tcPr>
            <w:tcW w:w="0" w:type="auto"/>
          </w:tcPr>
          <w:p w14:paraId="6F6F8547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Odds Ratio</w:t>
            </w:r>
          </w:p>
        </w:tc>
        <w:tc>
          <w:tcPr>
            <w:tcW w:w="0" w:type="auto"/>
          </w:tcPr>
          <w:p w14:paraId="2458F539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95% CI</w:t>
            </w:r>
          </w:p>
        </w:tc>
      </w:tr>
      <w:tr w:rsidR="00E5748E" w:rsidRPr="005F2780" w14:paraId="4591230A" w14:textId="77777777" w:rsidTr="00CA1BC3">
        <w:tc>
          <w:tcPr>
            <w:tcW w:w="0" w:type="auto"/>
          </w:tcPr>
          <w:p w14:paraId="1CA72981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53F000F8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14:paraId="39621265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14:paraId="0268808A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7E17EB6C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76AF7E67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</w:p>
        </w:tc>
      </w:tr>
      <w:tr w:rsidR="00E5748E" w:rsidRPr="005F2780" w14:paraId="7958DEB0" w14:textId="77777777" w:rsidTr="00CA1BC3">
        <w:tc>
          <w:tcPr>
            <w:tcW w:w="0" w:type="auto"/>
          </w:tcPr>
          <w:p w14:paraId="6BFA0694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 xml:space="preserve">Age </w:t>
            </w:r>
          </w:p>
        </w:tc>
        <w:tc>
          <w:tcPr>
            <w:tcW w:w="0" w:type="auto"/>
          </w:tcPr>
          <w:p w14:paraId="71DB54B2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064D3777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5B557B03" w14:textId="77777777" w:rsidR="00E5748E" w:rsidRPr="005F2780" w:rsidRDefault="00E5748E" w:rsidP="00CA1BC3">
            <w:pPr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shd w:val="clear" w:color="auto" w:fill="FFFFFF"/>
              </w:rPr>
              <w:t>0.008</w:t>
            </w:r>
          </w:p>
        </w:tc>
        <w:tc>
          <w:tcPr>
            <w:tcW w:w="0" w:type="auto"/>
          </w:tcPr>
          <w:p w14:paraId="795D176D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1.048</w:t>
            </w:r>
          </w:p>
        </w:tc>
        <w:tc>
          <w:tcPr>
            <w:tcW w:w="0" w:type="auto"/>
          </w:tcPr>
          <w:p w14:paraId="03589BAD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1.012-1.085</w:t>
            </w:r>
          </w:p>
        </w:tc>
      </w:tr>
      <w:tr w:rsidR="00E5748E" w:rsidRPr="005F2780" w14:paraId="0B44E12E" w14:textId="77777777" w:rsidTr="00CA1BC3">
        <w:tc>
          <w:tcPr>
            <w:tcW w:w="0" w:type="auto"/>
          </w:tcPr>
          <w:p w14:paraId="6163F188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Sex, male</w:t>
            </w:r>
          </w:p>
        </w:tc>
        <w:tc>
          <w:tcPr>
            <w:tcW w:w="0" w:type="auto"/>
          </w:tcPr>
          <w:p w14:paraId="5235E850" w14:textId="1E9872F4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7/63 (11.1)</w:t>
            </w:r>
            <w:r w:rsidR="00F70CCC" w:rsidRPr="005F278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 #</w:t>
            </w:r>
          </w:p>
        </w:tc>
        <w:tc>
          <w:tcPr>
            <w:tcW w:w="0" w:type="auto"/>
          </w:tcPr>
          <w:p w14:paraId="791E3334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3/43 (7)</w:t>
            </w:r>
          </w:p>
        </w:tc>
        <w:tc>
          <w:tcPr>
            <w:tcW w:w="0" w:type="auto"/>
          </w:tcPr>
          <w:p w14:paraId="169F528C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737</w:t>
            </w:r>
          </w:p>
        </w:tc>
        <w:tc>
          <w:tcPr>
            <w:tcW w:w="0" w:type="auto"/>
          </w:tcPr>
          <w:p w14:paraId="792E73B0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1.667</w:t>
            </w:r>
          </w:p>
        </w:tc>
        <w:tc>
          <w:tcPr>
            <w:tcW w:w="0" w:type="auto"/>
          </w:tcPr>
          <w:p w14:paraId="061914F0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406-6.841</w:t>
            </w:r>
          </w:p>
        </w:tc>
      </w:tr>
      <w:tr w:rsidR="00E5748E" w:rsidRPr="005F2780" w14:paraId="5E25D43A" w14:textId="77777777" w:rsidTr="00CA1BC3">
        <w:tc>
          <w:tcPr>
            <w:tcW w:w="0" w:type="auto"/>
          </w:tcPr>
          <w:p w14:paraId="6C7F58B5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 xml:space="preserve">Addiction </w:t>
            </w:r>
          </w:p>
        </w:tc>
        <w:tc>
          <w:tcPr>
            <w:tcW w:w="0" w:type="auto"/>
          </w:tcPr>
          <w:p w14:paraId="6C7AFE07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3/12 (25)</w:t>
            </w:r>
          </w:p>
        </w:tc>
        <w:tc>
          <w:tcPr>
            <w:tcW w:w="0" w:type="auto"/>
          </w:tcPr>
          <w:p w14:paraId="4570507F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7/94 (7.4)</w:t>
            </w:r>
          </w:p>
        </w:tc>
        <w:tc>
          <w:tcPr>
            <w:tcW w:w="0" w:type="auto"/>
          </w:tcPr>
          <w:p w14:paraId="00CCFF04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085</w:t>
            </w:r>
          </w:p>
        </w:tc>
        <w:tc>
          <w:tcPr>
            <w:tcW w:w="0" w:type="auto"/>
          </w:tcPr>
          <w:p w14:paraId="535FFEFD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4.143</w:t>
            </w:r>
          </w:p>
        </w:tc>
        <w:tc>
          <w:tcPr>
            <w:tcW w:w="0" w:type="auto"/>
          </w:tcPr>
          <w:p w14:paraId="24C61524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909-18.879</w:t>
            </w:r>
          </w:p>
        </w:tc>
      </w:tr>
      <w:tr w:rsidR="00E5748E" w:rsidRPr="005F2780" w14:paraId="24B8880D" w14:textId="77777777" w:rsidTr="00CA1BC3">
        <w:tc>
          <w:tcPr>
            <w:tcW w:w="0" w:type="auto"/>
          </w:tcPr>
          <w:p w14:paraId="6C4BA037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Duration of symptoms</w:t>
            </w:r>
          </w:p>
        </w:tc>
        <w:tc>
          <w:tcPr>
            <w:tcW w:w="0" w:type="auto"/>
          </w:tcPr>
          <w:p w14:paraId="2C4E5472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540A53A2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2B374CDD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684</w:t>
            </w:r>
          </w:p>
        </w:tc>
        <w:tc>
          <w:tcPr>
            <w:tcW w:w="0" w:type="auto"/>
          </w:tcPr>
          <w:p w14:paraId="038C7A0E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994</w:t>
            </w:r>
          </w:p>
        </w:tc>
        <w:tc>
          <w:tcPr>
            <w:tcW w:w="0" w:type="auto"/>
          </w:tcPr>
          <w:p w14:paraId="3F330E4D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964-1.025</w:t>
            </w:r>
          </w:p>
        </w:tc>
      </w:tr>
      <w:tr w:rsidR="00E5748E" w:rsidRPr="005F2780" w14:paraId="384BB2DC" w14:textId="77777777" w:rsidTr="00CA1BC3">
        <w:tc>
          <w:tcPr>
            <w:tcW w:w="0" w:type="auto"/>
          </w:tcPr>
          <w:p w14:paraId="564819A9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Headache</w:t>
            </w:r>
          </w:p>
        </w:tc>
        <w:tc>
          <w:tcPr>
            <w:tcW w:w="0" w:type="auto"/>
          </w:tcPr>
          <w:p w14:paraId="270D586A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7/82 (8.5)</w:t>
            </w:r>
          </w:p>
        </w:tc>
        <w:tc>
          <w:tcPr>
            <w:tcW w:w="0" w:type="auto"/>
          </w:tcPr>
          <w:p w14:paraId="4605A330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3/24 (12.5)</w:t>
            </w:r>
          </w:p>
        </w:tc>
        <w:tc>
          <w:tcPr>
            <w:tcW w:w="0" w:type="auto"/>
          </w:tcPr>
          <w:p w14:paraId="6152499E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691</w:t>
            </w:r>
          </w:p>
        </w:tc>
        <w:tc>
          <w:tcPr>
            <w:tcW w:w="0" w:type="auto"/>
          </w:tcPr>
          <w:p w14:paraId="2CDF22CB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653</w:t>
            </w:r>
          </w:p>
        </w:tc>
        <w:tc>
          <w:tcPr>
            <w:tcW w:w="0" w:type="auto"/>
          </w:tcPr>
          <w:p w14:paraId="07468AE9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155-2.748</w:t>
            </w:r>
          </w:p>
        </w:tc>
      </w:tr>
      <w:tr w:rsidR="00E5748E" w:rsidRPr="005F2780" w14:paraId="791CD16E" w14:textId="77777777" w:rsidTr="00CA1BC3">
        <w:tc>
          <w:tcPr>
            <w:tcW w:w="0" w:type="auto"/>
          </w:tcPr>
          <w:p w14:paraId="4B196DD3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Fever</w:t>
            </w:r>
          </w:p>
        </w:tc>
        <w:tc>
          <w:tcPr>
            <w:tcW w:w="0" w:type="auto"/>
          </w:tcPr>
          <w:p w14:paraId="29971191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7/79 (8.9)</w:t>
            </w:r>
          </w:p>
        </w:tc>
        <w:tc>
          <w:tcPr>
            <w:tcW w:w="0" w:type="auto"/>
          </w:tcPr>
          <w:p w14:paraId="2389C051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3/27 (11.1)</w:t>
            </w:r>
          </w:p>
        </w:tc>
        <w:tc>
          <w:tcPr>
            <w:tcW w:w="0" w:type="auto"/>
          </w:tcPr>
          <w:p w14:paraId="76A3B8B1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713</w:t>
            </w:r>
          </w:p>
        </w:tc>
        <w:tc>
          <w:tcPr>
            <w:tcW w:w="0" w:type="auto"/>
          </w:tcPr>
          <w:p w14:paraId="01F15345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778</w:t>
            </w:r>
          </w:p>
        </w:tc>
        <w:tc>
          <w:tcPr>
            <w:tcW w:w="0" w:type="auto"/>
          </w:tcPr>
          <w:p w14:paraId="22142003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186-3.248</w:t>
            </w:r>
          </w:p>
        </w:tc>
      </w:tr>
      <w:tr w:rsidR="00E5748E" w:rsidRPr="005F2780" w14:paraId="5AA31D61" w14:textId="77777777" w:rsidTr="00CA1BC3">
        <w:tc>
          <w:tcPr>
            <w:tcW w:w="0" w:type="auto"/>
          </w:tcPr>
          <w:p w14:paraId="619B5E99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Altered level of consciousness</w:t>
            </w:r>
          </w:p>
        </w:tc>
        <w:tc>
          <w:tcPr>
            <w:tcW w:w="0" w:type="auto"/>
          </w:tcPr>
          <w:p w14:paraId="2088F451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5/20 (25)</w:t>
            </w:r>
          </w:p>
        </w:tc>
        <w:tc>
          <w:tcPr>
            <w:tcW w:w="0" w:type="auto"/>
          </w:tcPr>
          <w:p w14:paraId="41118E02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5/86 (5.8)</w:t>
            </w:r>
          </w:p>
        </w:tc>
        <w:tc>
          <w:tcPr>
            <w:tcW w:w="0" w:type="auto"/>
          </w:tcPr>
          <w:p w14:paraId="5981C09C" w14:textId="77777777" w:rsidR="00E5748E" w:rsidRPr="005F2780" w:rsidRDefault="00E5748E" w:rsidP="00CA1BC3">
            <w:pPr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shd w:val="clear" w:color="auto" w:fill="FFFFFF"/>
              </w:rPr>
              <w:t>0.020</w:t>
            </w:r>
          </w:p>
        </w:tc>
        <w:tc>
          <w:tcPr>
            <w:tcW w:w="0" w:type="auto"/>
          </w:tcPr>
          <w:p w14:paraId="61C7115D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5.400</w:t>
            </w:r>
          </w:p>
        </w:tc>
        <w:tc>
          <w:tcPr>
            <w:tcW w:w="0" w:type="auto"/>
          </w:tcPr>
          <w:p w14:paraId="2CF1FDD2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1.391-20.966</w:t>
            </w:r>
          </w:p>
        </w:tc>
      </w:tr>
      <w:tr w:rsidR="00E5748E" w:rsidRPr="005F2780" w14:paraId="1AC40BA5" w14:textId="77777777" w:rsidTr="00CA1BC3">
        <w:tc>
          <w:tcPr>
            <w:tcW w:w="0" w:type="auto"/>
          </w:tcPr>
          <w:p w14:paraId="3EAB0601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Seizure</w:t>
            </w:r>
          </w:p>
        </w:tc>
        <w:tc>
          <w:tcPr>
            <w:tcW w:w="0" w:type="auto"/>
          </w:tcPr>
          <w:p w14:paraId="42122031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5/16 (31.2)</w:t>
            </w:r>
          </w:p>
        </w:tc>
        <w:tc>
          <w:tcPr>
            <w:tcW w:w="0" w:type="auto"/>
          </w:tcPr>
          <w:p w14:paraId="4C69CABF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5/90 (5.6)</w:t>
            </w:r>
          </w:p>
        </w:tc>
        <w:tc>
          <w:tcPr>
            <w:tcW w:w="0" w:type="auto"/>
          </w:tcPr>
          <w:p w14:paraId="1193DE27" w14:textId="77777777" w:rsidR="00E5748E" w:rsidRPr="005F2780" w:rsidRDefault="00E5748E" w:rsidP="00CA1BC3">
            <w:pPr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shd w:val="clear" w:color="auto" w:fill="FFFFFF"/>
              </w:rPr>
              <w:t>0.007</w:t>
            </w:r>
          </w:p>
        </w:tc>
        <w:tc>
          <w:tcPr>
            <w:tcW w:w="0" w:type="auto"/>
          </w:tcPr>
          <w:p w14:paraId="70BE2CB2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7.727</w:t>
            </w:r>
          </w:p>
        </w:tc>
        <w:tc>
          <w:tcPr>
            <w:tcW w:w="0" w:type="auto"/>
          </w:tcPr>
          <w:p w14:paraId="4AC5A126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1.925-31.012</w:t>
            </w:r>
          </w:p>
        </w:tc>
      </w:tr>
      <w:tr w:rsidR="00E5748E" w:rsidRPr="005F2780" w14:paraId="0E8FFA71" w14:textId="77777777" w:rsidTr="00CA1BC3">
        <w:tc>
          <w:tcPr>
            <w:tcW w:w="0" w:type="auto"/>
          </w:tcPr>
          <w:p w14:paraId="6DFF6E70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Visual problem</w:t>
            </w:r>
          </w:p>
        </w:tc>
        <w:tc>
          <w:tcPr>
            <w:tcW w:w="0" w:type="auto"/>
          </w:tcPr>
          <w:p w14:paraId="7B3CB30C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1/35 (2.9)</w:t>
            </w:r>
          </w:p>
        </w:tc>
        <w:tc>
          <w:tcPr>
            <w:tcW w:w="0" w:type="auto"/>
          </w:tcPr>
          <w:p w14:paraId="62ADD702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9/71 (12.7)</w:t>
            </w:r>
          </w:p>
        </w:tc>
        <w:tc>
          <w:tcPr>
            <w:tcW w:w="0" w:type="auto"/>
          </w:tcPr>
          <w:p w14:paraId="421E471C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160</w:t>
            </w:r>
          </w:p>
        </w:tc>
        <w:tc>
          <w:tcPr>
            <w:tcW w:w="0" w:type="auto"/>
          </w:tcPr>
          <w:p w14:paraId="1E9ADFC8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203</w:t>
            </w:r>
          </w:p>
        </w:tc>
        <w:tc>
          <w:tcPr>
            <w:tcW w:w="0" w:type="auto"/>
          </w:tcPr>
          <w:p w14:paraId="3687B0A2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025-1.668</w:t>
            </w:r>
          </w:p>
        </w:tc>
      </w:tr>
      <w:tr w:rsidR="00E5748E" w:rsidRPr="005F2780" w14:paraId="1D388CC4" w14:textId="77777777" w:rsidTr="00CA1BC3">
        <w:tc>
          <w:tcPr>
            <w:tcW w:w="0" w:type="auto"/>
          </w:tcPr>
          <w:p w14:paraId="44876E62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Speech problem</w:t>
            </w:r>
          </w:p>
        </w:tc>
        <w:tc>
          <w:tcPr>
            <w:tcW w:w="0" w:type="auto"/>
          </w:tcPr>
          <w:p w14:paraId="1AA27B52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2/10 (20)</w:t>
            </w:r>
          </w:p>
        </w:tc>
        <w:tc>
          <w:tcPr>
            <w:tcW w:w="0" w:type="auto"/>
          </w:tcPr>
          <w:p w14:paraId="6661CAD5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8/93 (8.6)</w:t>
            </w:r>
          </w:p>
        </w:tc>
        <w:tc>
          <w:tcPr>
            <w:tcW w:w="0" w:type="auto"/>
          </w:tcPr>
          <w:p w14:paraId="50AF499C" w14:textId="77777777" w:rsidR="00E5748E" w:rsidRPr="005F2780" w:rsidRDefault="00E5748E" w:rsidP="00CA1BC3">
            <w:pPr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250</w:t>
            </w:r>
          </w:p>
        </w:tc>
        <w:tc>
          <w:tcPr>
            <w:tcW w:w="0" w:type="auto"/>
          </w:tcPr>
          <w:p w14:paraId="6FA7C5A7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2.656</w:t>
            </w:r>
          </w:p>
        </w:tc>
        <w:tc>
          <w:tcPr>
            <w:tcW w:w="0" w:type="auto"/>
          </w:tcPr>
          <w:p w14:paraId="12568BA9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480-14.696</w:t>
            </w:r>
          </w:p>
        </w:tc>
      </w:tr>
      <w:tr w:rsidR="00E5748E" w:rsidRPr="005F2780" w14:paraId="51051EA0" w14:textId="77777777" w:rsidTr="00CA1BC3">
        <w:tc>
          <w:tcPr>
            <w:tcW w:w="0" w:type="auto"/>
          </w:tcPr>
          <w:p w14:paraId="1D7D01CA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FND other than cranial nerve palsies</w:t>
            </w:r>
          </w:p>
        </w:tc>
        <w:tc>
          <w:tcPr>
            <w:tcW w:w="0" w:type="auto"/>
          </w:tcPr>
          <w:p w14:paraId="5FBA59E7" w14:textId="2832466C" w:rsidR="00E5748E" w:rsidRPr="005F2780" w:rsidRDefault="004C21A2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6</w:t>
            </w:r>
            <w:r w:rsidR="00E5748E"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/</w:t>
            </w: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42</w:t>
            </w:r>
            <w:r w:rsidR="00E5748E"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 xml:space="preserve"> (</w:t>
            </w: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14.3</w:t>
            </w:r>
            <w:r w:rsidR="00E5748E"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0" w:type="auto"/>
          </w:tcPr>
          <w:p w14:paraId="0B17E39D" w14:textId="1714FB07" w:rsidR="00E5748E" w:rsidRPr="005F2780" w:rsidRDefault="004C21A2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3</w:t>
            </w:r>
            <w:r w:rsidR="00E5748E"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/</w:t>
            </w: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63</w:t>
            </w:r>
            <w:r w:rsidR="00E5748E"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 xml:space="preserve"> (</w:t>
            </w: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4.8</w:t>
            </w:r>
            <w:r w:rsidR="00E5748E"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0" w:type="auto"/>
          </w:tcPr>
          <w:p w14:paraId="2E83B8B5" w14:textId="5DD22A29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</w:t>
            </w:r>
            <w:r w:rsidR="004C21A2"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151</w:t>
            </w:r>
          </w:p>
        </w:tc>
        <w:tc>
          <w:tcPr>
            <w:tcW w:w="0" w:type="auto"/>
          </w:tcPr>
          <w:p w14:paraId="0E51B3DA" w14:textId="3395D0FB" w:rsidR="00E5748E" w:rsidRPr="005F2780" w:rsidRDefault="004C21A2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3.333</w:t>
            </w:r>
          </w:p>
        </w:tc>
        <w:tc>
          <w:tcPr>
            <w:tcW w:w="0" w:type="auto"/>
          </w:tcPr>
          <w:p w14:paraId="6F6D593B" w14:textId="6607605F" w:rsidR="00E5748E" w:rsidRPr="005F2780" w:rsidRDefault="004C21A2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785</w:t>
            </w:r>
            <w:r w:rsidR="00E5748E"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-</w:t>
            </w: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14.156</w:t>
            </w:r>
          </w:p>
        </w:tc>
      </w:tr>
      <w:tr w:rsidR="00E5748E" w:rsidRPr="005F2780" w14:paraId="302FD329" w14:textId="77777777" w:rsidTr="00CA1BC3">
        <w:tc>
          <w:tcPr>
            <w:tcW w:w="0" w:type="auto"/>
          </w:tcPr>
          <w:p w14:paraId="4C74B312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Cranial nerve palsies</w:t>
            </w:r>
          </w:p>
        </w:tc>
        <w:tc>
          <w:tcPr>
            <w:tcW w:w="0" w:type="auto"/>
          </w:tcPr>
          <w:p w14:paraId="3406964D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1/30 (3.3)</w:t>
            </w:r>
          </w:p>
        </w:tc>
        <w:tc>
          <w:tcPr>
            <w:tcW w:w="0" w:type="auto"/>
          </w:tcPr>
          <w:p w14:paraId="7BC0DCDD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8/75 (10.7)</w:t>
            </w:r>
          </w:p>
        </w:tc>
        <w:tc>
          <w:tcPr>
            <w:tcW w:w="0" w:type="auto"/>
          </w:tcPr>
          <w:p w14:paraId="30E602C5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441</w:t>
            </w:r>
          </w:p>
        </w:tc>
        <w:tc>
          <w:tcPr>
            <w:tcW w:w="0" w:type="auto"/>
          </w:tcPr>
          <w:p w14:paraId="03051C68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289</w:t>
            </w:r>
          </w:p>
        </w:tc>
        <w:tc>
          <w:tcPr>
            <w:tcW w:w="0" w:type="auto"/>
          </w:tcPr>
          <w:p w14:paraId="761F7747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035-2.416</w:t>
            </w:r>
          </w:p>
        </w:tc>
      </w:tr>
      <w:tr w:rsidR="00E5748E" w:rsidRPr="005F2780" w14:paraId="3063DEE5" w14:textId="77777777" w:rsidTr="00CA1BC3">
        <w:tc>
          <w:tcPr>
            <w:tcW w:w="0" w:type="auto"/>
          </w:tcPr>
          <w:p w14:paraId="35C499BF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Meningeal signs</w:t>
            </w:r>
          </w:p>
        </w:tc>
        <w:tc>
          <w:tcPr>
            <w:tcW w:w="0" w:type="auto"/>
          </w:tcPr>
          <w:p w14:paraId="524B03A9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1/47 (2.1)</w:t>
            </w:r>
          </w:p>
        </w:tc>
        <w:tc>
          <w:tcPr>
            <w:tcW w:w="0" w:type="auto"/>
          </w:tcPr>
          <w:p w14:paraId="22D84AFB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9/59 (15.3)</w:t>
            </w:r>
          </w:p>
        </w:tc>
        <w:tc>
          <w:tcPr>
            <w:tcW w:w="0" w:type="auto"/>
          </w:tcPr>
          <w:p w14:paraId="5EC137D4" w14:textId="77777777" w:rsidR="00E5748E" w:rsidRPr="005F2780" w:rsidRDefault="00E5748E" w:rsidP="00CA1BC3">
            <w:pPr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shd w:val="clear" w:color="auto" w:fill="FFFFFF"/>
              </w:rPr>
              <w:t>0.040</w:t>
            </w:r>
          </w:p>
        </w:tc>
        <w:tc>
          <w:tcPr>
            <w:tcW w:w="0" w:type="auto"/>
          </w:tcPr>
          <w:p w14:paraId="3587A625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121</w:t>
            </w:r>
          </w:p>
        </w:tc>
        <w:tc>
          <w:tcPr>
            <w:tcW w:w="0" w:type="auto"/>
          </w:tcPr>
          <w:p w14:paraId="2FFDA306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015-0.991</w:t>
            </w:r>
          </w:p>
        </w:tc>
      </w:tr>
      <w:tr w:rsidR="00E5748E" w:rsidRPr="005F2780" w14:paraId="05AAA8D4" w14:textId="77777777" w:rsidTr="00CA1BC3">
        <w:tc>
          <w:tcPr>
            <w:tcW w:w="0" w:type="auto"/>
          </w:tcPr>
          <w:p w14:paraId="026AB623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Body temperature on admission</w:t>
            </w:r>
          </w:p>
        </w:tc>
        <w:tc>
          <w:tcPr>
            <w:tcW w:w="0" w:type="auto"/>
          </w:tcPr>
          <w:p w14:paraId="52DA0001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103F156A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5F252EF7" w14:textId="77777777" w:rsidR="00E5748E" w:rsidRPr="005F2780" w:rsidRDefault="00E5748E" w:rsidP="00CA1BC3">
            <w:pPr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shd w:val="clear" w:color="auto" w:fill="FFFFFF"/>
              </w:rPr>
              <w:t>0.041</w:t>
            </w:r>
          </w:p>
        </w:tc>
        <w:tc>
          <w:tcPr>
            <w:tcW w:w="0" w:type="auto"/>
          </w:tcPr>
          <w:p w14:paraId="3087A10F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2.142</w:t>
            </w:r>
          </w:p>
        </w:tc>
        <w:tc>
          <w:tcPr>
            <w:tcW w:w="0" w:type="auto"/>
          </w:tcPr>
          <w:p w14:paraId="5E3A826E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1.031-4.452</w:t>
            </w:r>
          </w:p>
        </w:tc>
      </w:tr>
      <w:tr w:rsidR="00E5748E" w:rsidRPr="005F2780" w14:paraId="23E2AFE9" w14:textId="77777777" w:rsidTr="00CA1BC3">
        <w:tc>
          <w:tcPr>
            <w:tcW w:w="0" w:type="auto"/>
          </w:tcPr>
          <w:p w14:paraId="7F1B91F2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White matter changes in brain</w:t>
            </w:r>
          </w:p>
        </w:tc>
        <w:tc>
          <w:tcPr>
            <w:tcW w:w="0" w:type="auto"/>
          </w:tcPr>
          <w:p w14:paraId="5FBAF550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5/17 (29.4)</w:t>
            </w:r>
          </w:p>
        </w:tc>
        <w:tc>
          <w:tcPr>
            <w:tcW w:w="0" w:type="auto"/>
          </w:tcPr>
          <w:p w14:paraId="2261D668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5/65 (7.7)</w:t>
            </w:r>
          </w:p>
        </w:tc>
        <w:tc>
          <w:tcPr>
            <w:tcW w:w="0" w:type="auto"/>
          </w:tcPr>
          <w:p w14:paraId="1E6B0D2E" w14:textId="77777777" w:rsidR="00E5748E" w:rsidRPr="005F2780" w:rsidRDefault="00E5748E" w:rsidP="00CA1BC3">
            <w:pPr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shd w:val="clear" w:color="auto" w:fill="FFFFFF"/>
              </w:rPr>
              <w:t>0.028</w:t>
            </w:r>
          </w:p>
        </w:tc>
        <w:tc>
          <w:tcPr>
            <w:tcW w:w="0" w:type="auto"/>
          </w:tcPr>
          <w:p w14:paraId="0BE5566F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5.000</w:t>
            </w:r>
          </w:p>
        </w:tc>
        <w:tc>
          <w:tcPr>
            <w:tcW w:w="0" w:type="auto"/>
          </w:tcPr>
          <w:p w14:paraId="7831A70E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1.250-19.992</w:t>
            </w:r>
          </w:p>
        </w:tc>
      </w:tr>
      <w:tr w:rsidR="00E5748E" w:rsidRPr="005F2780" w14:paraId="7F8A22B1" w14:textId="77777777" w:rsidTr="00CA1BC3">
        <w:tc>
          <w:tcPr>
            <w:tcW w:w="0" w:type="auto"/>
          </w:tcPr>
          <w:p w14:paraId="4A833FCE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Meningeal enhancement</w:t>
            </w:r>
          </w:p>
        </w:tc>
        <w:tc>
          <w:tcPr>
            <w:tcW w:w="0" w:type="auto"/>
          </w:tcPr>
          <w:p w14:paraId="2833AA96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3/11 (27.3)</w:t>
            </w:r>
          </w:p>
        </w:tc>
        <w:tc>
          <w:tcPr>
            <w:tcW w:w="0" w:type="auto"/>
          </w:tcPr>
          <w:p w14:paraId="612413C8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7/71 (9.9)</w:t>
            </w:r>
          </w:p>
        </w:tc>
        <w:tc>
          <w:tcPr>
            <w:tcW w:w="0" w:type="auto"/>
          </w:tcPr>
          <w:p w14:paraId="4017D0F3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128</w:t>
            </w:r>
          </w:p>
        </w:tc>
        <w:tc>
          <w:tcPr>
            <w:tcW w:w="0" w:type="auto"/>
          </w:tcPr>
          <w:p w14:paraId="6CB7C654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 xml:space="preserve">3.429 </w:t>
            </w:r>
          </w:p>
        </w:tc>
        <w:tc>
          <w:tcPr>
            <w:tcW w:w="0" w:type="auto"/>
          </w:tcPr>
          <w:p w14:paraId="61406C5D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736-15.982</w:t>
            </w:r>
          </w:p>
        </w:tc>
      </w:tr>
      <w:tr w:rsidR="00E5748E" w:rsidRPr="005F2780" w14:paraId="332E76E1" w14:textId="77777777" w:rsidTr="00CA1BC3">
        <w:tc>
          <w:tcPr>
            <w:tcW w:w="0" w:type="auto"/>
          </w:tcPr>
          <w:p w14:paraId="7161EA9E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Brain infarct</w:t>
            </w:r>
          </w:p>
        </w:tc>
        <w:tc>
          <w:tcPr>
            <w:tcW w:w="0" w:type="auto"/>
          </w:tcPr>
          <w:p w14:paraId="5472953A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2/8 (25)</w:t>
            </w:r>
          </w:p>
        </w:tc>
        <w:tc>
          <w:tcPr>
            <w:tcW w:w="0" w:type="auto"/>
          </w:tcPr>
          <w:p w14:paraId="4AD3A637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8/74 (10.8)</w:t>
            </w:r>
          </w:p>
        </w:tc>
        <w:tc>
          <w:tcPr>
            <w:tcW w:w="0" w:type="auto"/>
          </w:tcPr>
          <w:p w14:paraId="349C6525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251</w:t>
            </w:r>
          </w:p>
        </w:tc>
        <w:tc>
          <w:tcPr>
            <w:tcW w:w="0" w:type="auto"/>
          </w:tcPr>
          <w:p w14:paraId="6EE11C1F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2.750</w:t>
            </w:r>
          </w:p>
        </w:tc>
        <w:tc>
          <w:tcPr>
            <w:tcW w:w="0" w:type="auto"/>
          </w:tcPr>
          <w:p w14:paraId="4D00CFBD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473-15.992</w:t>
            </w:r>
          </w:p>
        </w:tc>
      </w:tr>
      <w:tr w:rsidR="00E5748E" w:rsidRPr="005F2780" w14:paraId="175142FE" w14:textId="77777777" w:rsidTr="00CA1BC3">
        <w:tc>
          <w:tcPr>
            <w:tcW w:w="0" w:type="auto"/>
          </w:tcPr>
          <w:p w14:paraId="18935AD3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Extra-nervous system involvement</w:t>
            </w:r>
          </w:p>
        </w:tc>
        <w:tc>
          <w:tcPr>
            <w:tcW w:w="0" w:type="auto"/>
          </w:tcPr>
          <w:p w14:paraId="68101642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2/19 (10.5)</w:t>
            </w:r>
          </w:p>
        </w:tc>
        <w:tc>
          <w:tcPr>
            <w:tcW w:w="0" w:type="auto"/>
          </w:tcPr>
          <w:p w14:paraId="4C32D85D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7/82 (8.5)</w:t>
            </w:r>
          </w:p>
        </w:tc>
        <w:tc>
          <w:tcPr>
            <w:tcW w:w="0" w:type="auto"/>
          </w:tcPr>
          <w:p w14:paraId="55A34153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676</w:t>
            </w:r>
          </w:p>
        </w:tc>
        <w:tc>
          <w:tcPr>
            <w:tcW w:w="0" w:type="auto"/>
          </w:tcPr>
          <w:p w14:paraId="730DE950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1.261</w:t>
            </w:r>
          </w:p>
        </w:tc>
        <w:tc>
          <w:tcPr>
            <w:tcW w:w="0" w:type="auto"/>
          </w:tcPr>
          <w:p w14:paraId="77BC8BEF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240-6.612</w:t>
            </w:r>
          </w:p>
        </w:tc>
      </w:tr>
      <w:tr w:rsidR="00E5748E" w:rsidRPr="005F2780" w14:paraId="743B1E83" w14:textId="77777777" w:rsidTr="00CA1BC3">
        <w:tc>
          <w:tcPr>
            <w:tcW w:w="0" w:type="auto"/>
          </w:tcPr>
          <w:p w14:paraId="2383C4CB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CSF leukocytes</w:t>
            </w:r>
          </w:p>
        </w:tc>
        <w:tc>
          <w:tcPr>
            <w:tcW w:w="0" w:type="auto"/>
          </w:tcPr>
          <w:p w14:paraId="11217445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4B762A59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0F43636A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241</w:t>
            </w:r>
          </w:p>
        </w:tc>
        <w:tc>
          <w:tcPr>
            <w:tcW w:w="0" w:type="auto"/>
          </w:tcPr>
          <w:p w14:paraId="27498D23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992</w:t>
            </w:r>
          </w:p>
        </w:tc>
        <w:tc>
          <w:tcPr>
            <w:tcW w:w="0" w:type="auto"/>
          </w:tcPr>
          <w:p w14:paraId="4BB830F6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979-1.005</w:t>
            </w:r>
          </w:p>
        </w:tc>
      </w:tr>
      <w:tr w:rsidR="00E5748E" w:rsidRPr="005F2780" w14:paraId="4915EA7C" w14:textId="77777777" w:rsidTr="00CA1BC3">
        <w:tc>
          <w:tcPr>
            <w:tcW w:w="0" w:type="auto"/>
          </w:tcPr>
          <w:p w14:paraId="1B0E7CEE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CSF polymorphonuclears</w:t>
            </w:r>
          </w:p>
        </w:tc>
        <w:tc>
          <w:tcPr>
            <w:tcW w:w="0" w:type="auto"/>
          </w:tcPr>
          <w:p w14:paraId="15DB7B53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2016CFDC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2630E0F2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317</w:t>
            </w:r>
          </w:p>
        </w:tc>
        <w:tc>
          <w:tcPr>
            <w:tcW w:w="0" w:type="auto"/>
          </w:tcPr>
          <w:p w14:paraId="3C327C54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1.018</w:t>
            </w:r>
          </w:p>
        </w:tc>
        <w:tc>
          <w:tcPr>
            <w:tcW w:w="0" w:type="auto"/>
          </w:tcPr>
          <w:p w14:paraId="77D8893D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983-1.053</w:t>
            </w:r>
          </w:p>
        </w:tc>
      </w:tr>
      <w:tr w:rsidR="00E5748E" w:rsidRPr="005F2780" w14:paraId="0B54A732" w14:textId="77777777" w:rsidTr="00CA1BC3">
        <w:tc>
          <w:tcPr>
            <w:tcW w:w="0" w:type="auto"/>
          </w:tcPr>
          <w:p w14:paraId="68D184AA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CSF protein</w:t>
            </w:r>
          </w:p>
        </w:tc>
        <w:tc>
          <w:tcPr>
            <w:tcW w:w="0" w:type="auto"/>
          </w:tcPr>
          <w:p w14:paraId="48DB63FF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2397F93E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18417D91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644</w:t>
            </w:r>
          </w:p>
        </w:tc>
        <w:tc>
          <w:tcPr>
            <w:tcW w:w="0" w:type="auto"/>
          </w:tcPr>
          <w:p w14:paraId="237AE670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999</w:t>
            </w:r>
          </w:p>
        </w:tc>
        <w:tc>
          <w:tcPr>
            <w:tcW w:w="0" w:type="auto"/>
          </w:tcPr>
          <w:p w14:paraId="3CE72A75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992-1.005</w:t>
            </w:r>
          </w:p>
        </w:tc>
      </w:tr>
      <w:tr w:rsidR="00E5748E" w:rsidRPr="005F2780" w14:paraId="55851C1B" w14:textId="77777777" w:rsidTr="00CA1BC3">
        <w:tc>
          <w:tcPr>
            <w:tcW w:w="0" w:type="auto"/>
          </w:tcPr>
          <w:p w14:paraId="499ED0BA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CSF glucose</w:t>
            </w:r>
          </w:p>
        </w:tc>
        <w:tc>
          <w:tcPr>
            <w:tcW w:w="0" w:type="auto"/>
          </w:tcPr>
          <w:p w14:paraId="6CBA45CF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41151906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616DDAB6" w14:textId="77777777" w:rsidR="00E5748E" w:rsidRPr="005F2780" w:rsidRDefault="00E5748E" w:rsidP="00CA1BC3">
            <w:pPr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shd w:val="clear" w:color="auto" w:fill="FFFFFF"/>
              </w:rPr>
              <w:t>0.036</w:t>
            </w:r>
          </w:p>
        </w:tc>
        <w:tc>
          <w:tcPr>
            <w:tcW w:w="0" w:type="auto"/>
          </w:tcPr>
          <w:p w14:paraId="4E6C68A9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1.029</w:t>
            </w:r>
          </w:p>
        </w:tc>
        <w:tc>
          <w:tcPr>
            <w:tcW w:w="0" w:type="auto"/>
          </w:tcPr>
          <w:p w14:paraId="2FF7EE7E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1.002-1.057</w:t>
            </w:r>
          </w:p>
        </w:tc>
      </w:tr>
      <w:tr w:rsidR="00E5748E" w:rsidRPr="005F2780" w14:paraId="525B8417" w14:textId="77777777" w:rsidTr="00CA1BC3">
        <w:tc>
          <w:tcPr>
            <w:tcW w:w="0" w:type="auto"/>
          </w:tcPr>
          <w:p w14:paraId="6E942AD2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Serum Wright</w:t>
            </w:r>
          </w:p>
        </w:tc>
        <w:tc>
          <w:tcPr>
            <w:tcW w:w="0" w:type="auto"/>
          </w:tcPr>
          <w:p w14:paraId="453BB386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1E62F1A0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54DC47B6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401</w:t>
            </w:r>
          </w:p>
        </w:tc>
        <w:tc>
          <w:tcPr>
            <w:tcW w:w="0" w:type="auto"/>
          </w:tcPr>
          <w:p w14:paraId="21B800FD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1.001</w:t>
            </w:r>
          </w:p>
        </w:tc>
        <w:tc>
          <w:tcPr>
            <w:tcW w:w="0" w:type="auto"/>
          </w:tcPr>
          <w:p w14:paraId="2B0AA4A8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999-1.002</w:t>
            </w:r>
          </w:p>
        </w:tc>
      </w:tr>
      <w:tr w:rsidR="00E5748E" w:rsidRPr="005F2780" w14:paraId="64215A13" w14:textId="77777777" w:rsidTr="00CA1BC3">
        <w:tc>
          <w:tcPr>
            <w:tcW w:w="0" w:type="auto"/>
          </w:tcPr>
          <w:p w14:paraId="1BE75600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Serum 2ME</w:t>
            </w:r>
          </w:p>
        </w:tc>
        <w:tc>
          <w:tcPr>
            <w:tcW w:w="0" w:type="auto"/>
          </w:tcPr>
          <w:p w14:paraId="14DB0A34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32233C51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0CCDB796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644</w:t>
            </w:r>
          </w:p>
        </w:tc>
        <w:tc>
          <w:tcPr>
            <w:tcW w:w="0" w:type="auto"/>
          </w:tcPr>
          <w:p w14:paraId="4B08A5E5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999</w:t>
            </w:r>
          </w:p>
        </w:tc>
        <w:tc>
          <w:tcPr>
            <w:tcW w:w="0" w:type="auto"/>
          </w:tcPr>
          <w:p w14:paraId="25D12912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995-1.003</w:t>
            </w:r>
          </w:p>
        </w:tc>
      </w:tr>
      <w:tr w:rsidR="00E5748E" w:rsidRPr="005F2780" w14:paraId="79620503" w14:textId="77777777" w:rsidTr="00CA1BC3">
        <w:tc>
          <w:tcPr>
            <w:tcW w:w="0" w:type="auto"/>
          </w:tcPr>
          <w:p w14:paraId="6E897021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 xml:space="preserve">Ceftriaxone </w:t>
            </w:r>
          </w:p>
        </w:tc>
        <w:tc>
          <w:tcPr>
            <w:tcW w:w="0" w:type="auto"/>
          </w:tcPr>
          <w:p w14:paraId="299F8B0A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9/84 (10.7)</w:t>
            </w:r>
          </w:p>
        </w:tc>
        <w:tc>
          <w:tcPr>
            <w:tcW w:w="0" w:type="auto"/>
          </w:tcPr>
          <w:p w14:paraId="68A5CB95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1/17 (5.9)</w:t>
            </w:r>
          </w:p>
        </w:tc>
        <w:tc>
          <w:tcPr>
            <w:tcW w:w="0" w:type="auto"/>
          </w:tcPr>
          <w:p w14:paraId="3B8001E0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1.000</w:t>
            </w:r>
          </w:p>
        </w:tc>
        <w:tc>
          <w:tcPr>
            <w:tcW w:w="0" w:type="auto"/>
          </w:tcPr>
          <w:p w14:paraId="38D4B3AF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1.920</w:t>
            </w:r>
          </w:p>
        </w:tc>
        <w:tc>
          <w:tcPr>
            <w:tcW w:w="0" w:type="auto"/>
          </w:tcPr>
          <w:p w14:paraId="52FE1B16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227-16.243</w:t>
            </w:r>
          </w:p>
        </w:tc>
      </w:tr>
      <w:tr w:rsidR="00E5748E" w:rsidRPr="005F2780" w14:paraId="770D6B14" w14:textId="77777777" w:rsidTr="00CA1BC3">
        <w:tc>
          <w:tcPr>
            <w:tcW w:w="0" w:type="auto"/>
          </w:tcPr>
          <w:p w14:paraId="4067451E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 xml:space="preserve">Doxycycline </w:t>
            </w:r>
          </w:p>
        </w:tc>
        <w:tc>
          <w:tcPr>
            <w:tcW w:w="0" w:type="auto"/>
          </w:tcPr>
          <w:p w14:paraId="54D361A5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9/86 (10.5)</w:t>
            </w:r>
          </w:p>
        </w:tc>
        <w:tc>
          <w:tcPr>
            <w:tcW w:w="0" w:type="auto"/>
          </w:tcPr>
          <w:p w14:paraId="4C55D74C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1/16 (6.2)</w:t>
            </w:r>
          </w:p>
        </w:tc>
        <w:tc>
          <w:tcPr>
            <w:tcW w:w="0" w:type="auto"/>
          </w:tcPr>
          <w:p w14:paraId="14316F14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1.000</w:t>
            </w:r>
          </w:p>
        </w:tc>
        <w:tc>
          <w:tcPr>
            <w:tcW w:w="0" w:type="auto"/>
          </w:tcPr>
          <w:p w14:paraId="477F1E65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1.753</w:t>
            </w:r>
          </w:p>
        </w:tc>
        <w:tc>
          <w:tcPr>
            <w:tcW w:w="0" w:type="auto"/>
          </w:tcPr>
          <w:p w14:paraId="72BDD125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207-14.883</w:t>
            </w:r>
          </w:p>
        </w:tc>
      </w:tr>
      <w:tr w:rsidR="00E5748E" w:rsidRPr="005F2780" w14:paraId="32407E13" w14:textId="77777777" w:rsidTr="00CA1BC3">
        <w:tc>
          <w:tcPr>
            <w:tcW w:w="0" w:type="auto"/>
          </w:tcPr>
          <w:p w14:paraId="58D1DB2B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 xml:space="preserve">Rifampin </w:t>
            </w:r>
          </w:p>
        </w:tc>
        <w:tc>
          <w:tcPr>
            <w:tcW w:w="0" w:type="auto"/>
          </w:tcPr>
          <w:p w14:paraId="05D1F909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7/87 (8)</w:t>
            </w:r>
          </w:p>
        </w:tc>
        <w:tc>
          <w:tcPr>
            <w:tcW w:w="0" w:type="auto"/>
          </w:tcPr>
          <w:p w14:paraId="634B7DC6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3/14 (21.4)</w:t>
            </w:r>
          </w:p>
        </w:tc>
        <w:tc>
          <w:tcPr>
            <w:tcW w:w="0" w:type="auto"/>
          </w:tcPr>
          <w:p w14:paraId="6224F4E9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141</w:t>
            </w:r>
          </w:p>
        </w:tc>
        <w:tc>
          <w:tcPr>
            <w:tcW w:w="0" w:type="auto"/>
          </w:tcPr>
          <w:p w14:paraId="3ED482A2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321</w:t>
            </w:r>
          </w:p>
        </w:tc>
        <w:tc>
          <w:tcPr>
            <w:tcW w:w="0" w:type="auto"/>
          </w:tcPr>
          <w:p w14:paraId="79A46195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072-1.427</w:t>
            </w:r>
          </w:p>
        </w:tc>
      </w:tr>
      <w:tr w:rsidR="00E5748E" w:rsidRPr="005F2780" w14:paraId="5643EA30" w14:textId="77777777" w:rsidTr="00CA1BC3">
        <w:tc>
          <w:tcPr>
            <w:tcW w:w="0" w:type="auto"/>
          </w:tcPr>
          <w:p w14:paraId="6F317CEF" w14:textId="21F292F0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TMP</w:t>
            </w:r>
            <w:r w:rsidR="008E0221"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/</w:t>
            </w: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SMX</w:t>
            </w:r>
          </w:p>
        </w:tc>
        <w:tc>
          <w:tcPr>
            <w:tcW w:w="0" w:type="auto"/>
          </w:tcPr>
          <w:p w14:paraId="5892DB74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5/36 (13.9)</w:t>
            </w:r>
          </w:p>
        </w:tc>
        <w:tc>
          <w:tcPr>
            <w:tcW w:w="0" w:type="auto"/>
          </w:tcPr>
          <w:p w14:paraId="14F9CA15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5/65 (7.7)</w:t>
            </w:r>
          </w:p>
        </w:tc>
        <w:tc>
          <w:tcPr>
            <w:tcW w:w="0" w:type="auto"/>
          </w:tcPr>
          <w:p w14:paraId="4DCA5268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323</w:t>
            </w:r>
          </w:p>
        </w:tc>
        <w:tc>
          <w:tcPr>
            <w:tcW w:w="0" w:type="auto"/>
          </w:tcPr>
          <w:p w14:paraId="65C84442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1.935</w:t>
            </w:r>
          </w:p>
        </w:tc>
        <w:tc>
          <w:tcPr>
            <w:tcW w:w="0" w:type="auto"/>
          </w:tcPr>
          <w:p w14:paraId="4EEF8812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521-7.196</w:t>
            </w:r>
          </w:p>
        </w:tc>
      </w:tr>
      <w:tr w:rsidR="00E5748E" w:rsidRPr="005F2780" w14:paraId="3F194AD2" w14:textId="77777777" w:rsidTr="00CA1BC3">
        <w:tc>
          <w:tcPr>
            <w:tcW w:w="0" w:type="auto"/>
          </w:tcPr>
          <w:p w14:paraId="067C1081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 xml:space="preserve">Gentamicin </w:t>
            </w:r>
          </w:p>
        </w:tc>
        <w:tc>
          <w:tcPr>
            <w:tcW w:w="0" w:type="auto"/>
          </w:tcPr>
          <w:p w14:paraId="6091C8E7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4/20 (20)</w:t>
            </w:r>
          </w:p>
        </w:tc>
        <w:tc>
          <w:tcPr>
            <w:tcW w:w="0" w:type="auto"/>
          </w:tcPr>
          <w:p w14:paraId="53D52DEB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6/80 (7.5)</w:t>
            </w:r>
          </w:p>
        </w:tc>
        <w:tc>
          <w:tcPr>
            <w:tcW w:w="0" w:type="auto"/>
          </w:tcPr>
          <w:p w14:paraId="344F6EB5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110</w:t>
            </w:r>
          </w:p>
        </w:tc>
        <w:tc>
          <w:tcPr>
            <w:tcW w:w="0" w:type="auto"/>
          </w:tcPr>
          <w:p w14:paraId="6656E387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3.083</w:t>
            </w:r>
          </w:p>
        </w:tc>
        <w:tc>
          <w:tcPr>
            <w:tcW w:w="0" w:type="auto"/>
          </w:tcPr>
          <w:p w14:paraId="2E63A0B7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779-12.204</w:t>
            </w:r>
          </w:p>
        </w:tc>
      </w:tr>
      <w:tr w:rsidR="00E5748E" w:rsidRPr="005F2780" w14:paraId="106C4990" w14:textId="77777777" w:rsidTr="00CA1BC3">
        <w:tc>
          <w:tcPr>
            <w:tcW w:w="0" w:type="auto"/>
          </w:tcPr>
          <w:p w14:paraId="485838EC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Corticosteroid</w:t>
            </w:r>
          </w:p>
        </w:tc>
        <w:tc>
          <w:tcPr>
            <w:tcW w:w="0" w:type="auto"/>
          </w:tcPr>
          <w:p w14:paraId="7B8C9F61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8/48 (16.7)</w:t>
            </w:r>
          </w:p>
        </w:tc>
        <w:tc>
          <w:tcPr>
            <w:tcW w:w="0" w:type="auto"/>
          </w:tcPr>
          <w:p w14:paraId="5CCB50C9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2/52 (3.8)</w:t>
            </w:r>
          </w:p>
        </w:tc>
        <w:tc>
          <w:tcPr>
            <w:tcW w:w="0" w:type="auto"/>
          </w:tcPr>
          <w:p w14:paraId="7EE7154B" w14:textId="77777777" w:rsidR="00E5748E" w:rsidRPr="005F2780" w:rsidRDefault="00E5748E" w:rsidP="00CA1BC3">
            <w:pPr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shd w:val="clear" w:color="auto" w:fill="FFFFFF"/>
              </w:rPr>
              <w:t>0.045</w:t>
            </w:r>
          </w:p>
        </w:tc>
        <w:tc>
          <w:tcPr>
            <w:tcW w:w="0" w:type="auto"/>
          </w:tcPr>
          <w:p w14:paraId="0228DC21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5.000</w:t>
            </w:r>
          </w:p>
        </w:tc>
        <w:tc>
          <w:tcPr>
            <w:tcW w:w="0" w:type="auto"/>
          </w:tcPr>
          <w:p w14:paraId="74919775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1.005-24.872</w:t>
            </w:r>
          </w:p>
        </w:tc>
      </w:tr>
      <w:tr w:rsidR="00E5748E" w:rsidRPr="005F2780" w14:paraId="3DB1A7AA" w14:textId="77777777" w:rsidTr="00CA1BC3">
        <w:tc>
          <w:tcPr>
            <w:tcW w:w="0" w:type="auto"/>
          </w:tcPr>
          <w:p w14:paraId="254ECCA4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Treatment duration in hospital</w:t>
            </w:r>
          </w:p>
        </w:tc>
        <w:tc>
          <w:tcPr>
            <w:tcW w:w="0" w:type="auto"/>
          </w:tcPr>
          <w:p w14:paraId="5B0D7350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2E0DA5B2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5C9A6B23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209</w:t>
            </w:r>
          </w:p>
        </w:tc>
        <w:tc>
          <w:tcPr>
            <w:tcW w:w="0" w:type="auto"/>
          </w:tcPr>
          <w:p w14:paraId="2B0D16E0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1.034</w:t>
            </w:r>
          </w:p>
        </w:tc>
        <w:tc>
          <w:tcPr>
            <w:tcW w:w="0" w:type="auto"/>
          </w:tcPr>
          <w:p w14:paraId="30335E33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0.982-1.089</w:t>
            </w:r>
          </w:p>
        </w:tc>
      </w:tr>
      <w:tr w:rsidR="00E5748E" w:rsidRPr="005F2780" w14:paraId="5EED63CF" w14:textId="77777777" w:rsidTr="00CA1BC3">
        <w:tc>
          <w:tcPr>
            <w:tcW w:w="0" w:type="auto"/>
          </w:tcPr>
          <w:p w14:paraId="6379F621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LOS</w:t>
            </w:r>
          </w:p>
        </w:tc>
        <w:tc>
          <w:tcPr>
            <w:tcW w:w="0" w:type="auto"/>
          </w:tcPr>
          <w:p w14:paraId="58E433DE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45A6AA5C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0" w:type="auto"/>
          </w:tcPr>
          <w:p w14:paraId="25E255AD" w14:textId="77777777" w:rsidR="00E5748E" w:rsidRPr="005F2780" w:rsidRDefault="00E5748E" w:rsidP="00CA1BC3">
            <w:pPr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b/>
                <w:bCs/>
                <w:color w:val="0D0D0D"/>
                <w:sz w:val="20"/>
                <w:szCs w:val="20"/>
                <w:shd w:val="clear" w:color="auto" w:fill="FFFFFF"/>
              </w:rPr>
              <w:t>0.004</w:t>
            </w:r>
          </w:p>
        </w:tc>
        <w:tc>
          <w:tcPr>
            <w:tcW w:w="0" w:type="auto"/>
          </w:tcPr>
          <w:p w14:paraId="76FDA7E9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1.065</w:t>
            </w:r>
          </w:p>
        </w:tc>
        <w:tc>
          <w:tcPr>
            <w:tcW w:w="0" w:type="auto"/>
          </w:tcPr>
          <w:p w14:paraId="7C1F7C38" w14:textId="77777777" w:rsidR="00E5748E" w:rsidRPr="005F2780" w:rsidRDefault="00E5748E" w:rsidP="00CA1BC3">
            <w:pPr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</w:pPr>
            <w:r w:rsidRPr="005F2780">
              <w:rPr>
                <w:rFonts w:asciiTheme="majorBidi" w:hAnsiTheme="majorBidi" w:cstheme="majorBidi"/>
                <w:color w:val="0D0D0D"/>
                <w:sz w:val="20"/>
                <w:szCs w:val="20"/>
                <w:shd w:val="clear" w:color="auto" w:fill="FFFFFF"/>
              </w:rPr>
              <w:t>1.021-1.112</w:t>
            </w:r>
          </w:p>
        </w:tc>
      </w:tr>
    </w:tbl>
    <w:p w14:paraId="19BD76C4" w14:textId="2D3F29BA" w:rsidR="00E5748E" w:rsidRPr="005F2780" w:rsidRDefault="008E0221" w:rsidP="000C0758">
      <w:pPr>
        <w:spacing w:line="480" w:lineRule="auto"/>
        <w:rPr>
          <w:rFonts w:asciiTheme="majorBidi" w:hAnsiTheme="majorBidi" w:cstheme="majorBidi"/>
          <w:sz w:val="20"/>
          <w:szCs w:val="20"/>
          <w:lang w:bidi="fa-IR"/>
        </w:rPr>
      </w:pPr>
      <w:r w:rsidRPr="005F2780">
        <w:rPr>
          <w:rFonts w:asciiTheme="majorBidi" w:hAnsiTheme="majorBidi" w:cstheme="majorBidi"/>
          <w:sz w:val="20"/>
          <w:szCs w:val="20"/>
          <w:lang w:bidi="fa-IR"/>
        </w:rPr>
        <w:t>LOS: Length of hospital Stay; CSF: Cerebrospinal Fluid; FND: Focal Neurological Deficit; 2ME: 2-Mercaptoethanol; TMP/SMX: Trimethoprim/Sulfamethoxazole.</w:t>
      </w:r>
    </w:p>
    <w:p w14:paraId="174022AB" w14:textId="77777777" w:rsidR="008E0221" w:rsidRPr="005F2780" w:rsidRDefault="008E0221" w:rsidP="008E0221">
      <w:pPr>
        <w:spacing w:after="0" w:line="480" w:lineRule="auto"/>
        <w:rPr>
          <w:rFonts w:asciiTheme="majorBidi" w:hAnsiTheme="majorBidi" w:cstheme="majorBidi"/>
          <w:sz w:val="20"/>
          <w:szCs w:val="20"/>
        </w:rPr>
      </w:pPr>
      <w:r w:rsidRPr="005F2780">
        <w:rPr>
          <w:rFonts w:asciiTheme="majorBidi" w:hAnsiTheme="majorBidi" w:cstheme="majorBidi"/>
          <w:sz w:val="20"/>
          <w:szCs w:val="20"/>
        </w:rPr>
        <w:t>#Numbers are represented by the number of patients with specific characteristics/ the number of patients evaluated (percent) for nominal variables and by median (25</w:t>
      </w:r>
      <w:r w:rsidRPr="005F2780">
        <w:rPr>
          <w:rFonts w:asciiTheme="majorBidi" w:hAnsiTheme="majorBidi" w:cstheme="majorBidi"/>
          <w:sz w:val="20"/>
          <w:szCs w:val="20"/>
          <w:vertAlign w:val="superscript"/>
        </w:rPr>
        <w:t>th</w:t>
      </w:r>
      <w:r w:rsidRPr="005F2780">
        <w:rPr>
          <w:rFonts w:asciiTheme="majorBidi" w:hAnsiTheme="majorBidi" w:cstheme="majorBidi"/>
          <w:sz w:val="20"/>
          <w:szCs w:val="20"/>
        </w:rPr>
        <w:t xml:space="preserve"> quartile, 75</w:t>
      </w:r>
      <w:r w:rsidRPr="005F2780">
        <w:rPr>
          <w:rFonts w:asciiTheme="majorBidi" w:hAnsiTheme="majorBidi" w:cstheme="majorBidi"/>
          <w:sz w:val="20"/>
          <w:szCs w:val="20"/>
          <w:vertAlign w:val="superscript"/>
        </w:rPr>
        <w:t>th</w:t>
      </w:r>
      <w:r w:rsidRPr="005F2780">
        <w:rPr>
          <w:rFonts w:asciiTheme="majorBidi" w:hAnsiTheme="majorBidi" w:cstheme="majorBidi"/>
          <w:sz w:val="20"/>
          <w:szCs w:val="20"/>
        </w:rPr>
        <w:t xml:space="preserve"> quartile) for quantitative variables.</w:t>
      </w:r>
    </w:p>
    <w:p w14:paraId="77F89A30" w14:textId="127EBE16" w:rsidR="008E0221" w:rsidRPr="00FF30C6" w:rsidRDefault="008E0221" w:rsidP="008E0221">
      <w:pPr>
        <w:spacing w:line="480" w:lineRule="auto"/>
        <w:rPr>
          <w:rFonts w:asciiTheme="majorBidi" w:hAnsiTheme="majorBidi" w:cstheme="majorBidi"/>
          <w:sz w:val="20"/>
          <w:szCs w:val="20"/>
          <w:lang w:bidi="fa-IR"/>
        </w:rPr>
      </w:pPr>
      <w:r w:rsidRPr="005F2780">
        <w:rPr>
          <w:rFonts w:asciiTheme="majorBidi" w:hAnsiTheme="majorBidi" w:cstheme="majorBidi"/>
          <w:sz w:val="20"/>
          <w:szCs w:val="20"/>
        </w:rPr>
        <w:t>*The analysis was conducted using binary logistic regression.</w:t>
      </w:r>
    </w:p>
    <w:p w14:paraId="1DA09A42" w14:textId="77777777" w:rsidR="003F0CAF" w:rsidRDefault="003F0CAF" w:rsidP="00E7726C">
      <w:pPr>
        <w:spacing w:line="480" w:lineRule="auto"/>
        <w:rPr>
          <w:rFonts w:asciiTheme="majorBidi" w:hAnsiTheme="majorBidi" w:cstheme="majorBidi"/>
          <w:sz w:val="20"/>
          <w:szCs w:val="20"/>
          <w:lang w:bidi="fa-IR"/>
        </w:rPr>
      </w:pPr>
    </w:p>
    <w:p w14:paraId="0759FAE3" w14:textId="77777777" w:rsidR="003F0CAF" w:rsidRDefault="003F0CAF" w:rsidP="00E7726C">
      <w:pPr>
        <w:spacing w:line="480" w:lineRule="auto"/>
        <w:rPr>
          <w:rFonts w:asciiTheme="majorBidi" w:hAnsiTheme="majorBidi" w:cstheme="majorBidi"/>
          <w:sz w:val="20"/>
          <w:szCs w:val="20"/>
          <w:lang w:bidi="fa-IR"/>
        </w:rPr>
      </w:pPr>
    </w:p>
    <w:p w14:paraId="7B08D879" w14:textId="77777777" w:rsidR="003F0CAF" w:rsidRDefault="003F0CAF" w:rsidP="00E7726C">
      <w:pPr>
        <w:spacing w:line="480" w:lineRule="auto"/>
        <w:rPr>
          <w:rFonts w:asciiTheme="majorBidi" w:hAnsiTheme="majorBidi" w:cstheme="majorBidi"/>
          <w:sz w:val="20"/>
          <w:szCs w:val="20"/>
          <w:lang w:bidi="fa-IR"/>
        </w:rPr>
      </w:pPr>
    </w:p>
    <w:p w14:paraId="424D085F" w14:textId="180BCDAE" w:rsidR="003F0CAF" w:rsidRPr="00FE2E27" w:rsidRDefault="003F0CAF" w:rsidP="00BF5F79">
      <w:pPr>
        <w:autoSpaceDE w:val="0"/>
        <w:autoSpaceDN w:val="0"/>
        <w:adjustRightInd w:val="0"/>
        <w:spacing w:after="0" w:line="400" w:lineRule="atLeast"/>
        <w:rPr>
          <w:rFonts w:asciiTheme="majorBidi" w:hAnsiTheme="majorBidi" w:cstheme="majorBidi"/>
          <w:sz w:val="20"/>
          <w:szCs w:val="20"/>
          <w:lang w:bidi="fa-IR"/>
        </w:rPr>
      </w:pPr>
    </w:p>
    <w:sectPr w:rsidR="003F0CAF" w:rsidRPr="00FE2E2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9DDC18" w14:textId="77777777" w:rsidR="00633079" w:rsidRDefault="00633079" w:rsidP="009037DD">
      <w:pPr>
        <w:spacing w:after="0" w:line="240" w:lineRule="auto"/>
      </w:pPr>
      <w:r>
        <w:separator/>
      </w:r>
    </w:p>
  </w:endnote>
  <w:endnote w:type="continuationSeparator" w:id="0">
    <w:p w14:paraId="5970E51A" w14:textId="77777777" w:rsidR="00633079" w:rsidRDefault="00633079" w:rsidP="009037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958517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24262A" w14:textId="62D39032" w:rsidR="009037DD" w:rsidRDefault="009037D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F429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F3FDAF" w14:textId="77777777" w:rsidR="009037DD" w:rsidRDefault="009037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5F3D25" w14:textId="77777777" w:rsidR="00633079" w:rsidRDefault="00633079" w:rsidP="009037DD">
      <w:pPr>
        <w:spacing w:after="0" w:line="240" w:lineRule="auto"/>
      </w:pPr>
      <w:r>
        <w:separator/>
      </w:r>
    </w:p>
  </w:footnote>
  <w:footnote w:type="continuationSeparator" w:id="0">
    <w:p w14:paraId="2C4F6072" w14:textId="77777777" w:rsidR="00633079" w:rsidRDefault="00633079" w:rsidP="009037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5655E8"/>
    <w:multiLevelType w:val="multilevel"/>
    <w:tmpl w:val="F0988E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ze2ww5hsz0epee25dx55xu0d90f2xxaa9s&quot;&gt;HTLV-1 Iran&lt;record-ids&gt;&lt;item&gt;416&lt;/item&gt;&lt;item&gt;417&lt;/item&gt;&lt;item&gt;418&lt;/item&gt;&lt;item&gt;419&lt;/item&gt;&lt;item&gt;420&lt;/item&gt;&lt;item&gt;421&lt;/item&gt;&lt;item&gt;424&lt;/item&gt;&lt;item&gt;425&lt;/item&gt;&lt;item&gt;426&lt;/item&gt;&lt;item&gt;434&lt;/item&gt;&lt;item&gt;437&lt;/item&gt;&lt;item&gt;438&lt;/item&gt;&lt;item&gt;439&lt;/item&gt;&lt;item&gt;440&lt;/item&gt;&lt;item&gt;441&lt;/item&gt;&lt;item&gt;517&lt;/item&gt;&lt;item&gt;518&lt;/item&gt;&lt;item&gt;519&lt;/item&gt;&lt;item&gt;520&lt;/item&gt;&lt;item&gt;521&lt;/item&gt;&lt;item&gt;522&lt;/item&gt;&lt;item&gt;523&lt;/item&gt;&lt;item&gt;524&lt;/item&gt;&lt;item&gt;525&lt;/item&gt;&lt;item&gt;752&lt;/item&gt;&lt;item&gt;753&lt;/item&gt;&lt;item&gt;754&lt;/item&gt;&lt;item&gt;755&lt;/item&gt;&lt;item&gt;756&lt;/item&gt;&lt;item&gt;757&lt;/item&gt;&lt;/record-ids&gt;&lt;/item&gt;&lt;/Libraries&gt;"/>
  </w:docVars>
  <w:rsids>
    <w:rsidRoot w:val="00325593"/>
    <w:rsid w:val="00007C03"/>
    <w:rsid w:val="00013900"/>
    <w:rsid w:val="00015540"/>
    <w:rsid w:val="000210C2"/>
    <w:rsid w:val="00021182"/>
    <w:rsid w:val="00024CD0"/>
    <w:rsid w:val="0003020F"/>
    <w:rsid w:val="00036653"/>
    <w:rsid w:val="00066C5A"/>
    <w:rsid w:val="00072DFC"/>
    <w:rsid w:val="00072EB6"/>
    <w:rsid w:val="00080A9F"/>
    <w:rsid w:val="00092B79"/>
    <w:rsid w:val="000933B0"/>
    <w:rsid w:val="00097890"/>
    <w:rsid w:val="000C0758"/>
    <w:rsid w:val="000D412D"/>
    <w:rsid w:val="000E2D21"/>
    <w:rsid w:val="000E67E0"/>
    <w:rsid w:val="000E6AE9"/>
    <w:rsid w:val="000E77AC"/>
    <w:rsid w:val="000F5138"/>
    <w:rsid w:val="000F5CD0"/>
    <w:rsid w:val="000F673F"/>
    <w:rsid w:val="00126B06"/>
    <w:rsid w:val="001366F6"/>
    <w:rsid w:val="00137E85"/>
    <w:rsid w:val="00137FBC"/>
    <w:rsid w:val="001418C5"/>
    <w:rsid w:val="0015055D"/>
    <w:rsid w:val="00152CAE"/>
    <w:rsid w:val="00175792"/>
    <w:rsid w:val="00182C1E"/>
    <w:rsid w:val="001844EA"/>
    <w:rsid w:val="001846D6"/>
    <w:rsid w:val="001962AC"/>
    <w:rsid w:val="001B2E23"/>
    <w:rsid w:val="001B5354"/>
    <w:rsid w:val="001B7B7A"/>
    <w:rsid w:val="001C4A55"/>
    <w:rsid w:val="001C60CB"/>
    <w:rsid w:val="001E21B3"/>
    <w:rsid w:val="00211E74"/>
    <w:rsid w:val="00214801"/>
    <w:rsid w:val="00221ECA"/>
    <w:rsid w:val="0022452E"/>
    <w:rsid w:val="002274F5"/>
    <w:rsid w:val="00241424"/>
    <w:rsid w:val="00243F7E"/>
    <w:rsid w:val="00245002"/>
    <w:rsid w:val="00253D41"/>
    <w:rsid w:val="00255C5C"/>
    <w:rsid w:val="0026535E"/>
    <w:rsid w:val="002665ED"/>
    <w:rsid w:val="002769A2"/>
    <w:rsid w:val="00276CB7"/>
    <w:rsid w:val="002807B2"/>
    <w:rsid w:val="0028252F"/>
    <w:rsid w:val="002845B5"/>
    <w:rsid w:val="002A4B66"/>
    <w:rsid w:val="002B00C9"/>
    <w:rsid w:val="002B29AF"/>
    <w:rsid w:val="002B2BAC"/>
    <w:rsid w:val="002C1AB3"/>
    <w:rsid w:val="002D4926"/>
    <w:rsid w:val="002D6CFF"/>
    <w:rsid w:val="002D7076"/>
    <w:rsid w:val="002D7C08"/>
    <w:rsid w:val="002E3E3A"/>
    <w:rsid w:val="002E41B8"/>
    <w:rsid w:val="002E4653"/>
    <w:rsid w:val="00317D73"/>
    <w:rsid w:val="00320D81"/>
    <w:rsid w:val="00325593"/>
    <w:rsid w:val="0033474B"/>
    <w:rsid w:val="00356FDD"/>
    <w:rsid w:val="00365A84"/>
    <w:rsid w:val="00372123"/>
    <w:rsid w:val="0038515F"/>
    <w:rsid w:val="003A1025"/>
    <w:rsid w:val="003A218A"/>
    <w:rsid w:val="003A4577"/>
    <w:rsid w:val="003B00B2"/>
    <w:rsid w:val="003C05C4"/>
    <w:rsid w:val="003D4C81"/>
    <w:rsid w:val="003E6647"/>
    <w:rsid w:val="003E6C71"/>
    <w:rsid w:val="003F0CAF"/>
    <w:rsid w:val="0040718F"/>
    <w:rsid w:val="004101EA"/>
    <w:rsid w:val="00427183"/>
    <w:rsid w:val="004320D7"/>
    <w:rsid w:val="00436DBD"/>
    <w:rsid w:val="004461C4"/>
    <w:rsid w:val="00446E60"/>
    <w:rsid w:val="00452344"/>
    <w:rsid w:val="0045677E"/>
    <w:rsid w:val="00465453"/>
    <w:rsid w:val="00465C61"/>
    <w:rsid w:val="00465E26"/>
    <w:rsid w:val="004679DA"/>
    <w:rsid w:val="0048656F"/>
    <w:rsid w:val="004C21A2"/>
    <w:rsid w:val="004C2990"/>
    <w:rsid w:val="004C7DEE"/>
    <w:rsid w:val="004D2368"/>
    <w:rsid w:val="004E479E"/>
    <w:rsid w:val="004E5E80"/>
    <w:rsid w:val="004E731B"/>
    <w:rsid w:val="004F0D37"/>
    <w:rsid w:val="004F2D46"/>
    <w:rsid w:val="00501DC5"/>
    <w:rsid w:val="005072CA"/>
    <w:rsid w:val="00535BDF"/>
    <w:rsid w:val="00552FD9"/>
    <w:rsid w:val="00556528"/>
    <w:rsid w:val="00563DF8"/>
    <w:rsid w:val="00564760"/>
    <w:rsid w:val="005A322F"/>
    <w:rsid w:val="005B7916"/>
    <w:rsid w:val="005C425B"/>
    <w:rsid w:val="005C4802"/>
    <w:rsid w:val="005C6E39"/>
    <w:rsid w:val="005E549A"/>
    <w:rsid w:val="005F2780"/>
    <w:rsid w:val="005F311D"/>
    <w:rsid w:val="00611E67"/>
    <w:rsid w:val="00617801"/>
    <w:rsid w:val="006219C0"/>
    <w:rsid w:val="00633079"/>
    <w:rsid w:val="00633227"/>
    <w:rsid w:val="00633D47"/>
    <w:rsid w:val="00634495"/>
    <w:rsid w:val="0064577F"/>
    <w:rsid w:val="00645B59"/>
    <w:rsid w:val="0065518B"/>
    <w:rsid w:val="00655702"/>
    <w:rsid w:val="00663571"/>
    <w:rsid w:val="00663B11"/>
    <w:rsid w:val="00666CDB"/>
    <w:rsid w:val="00681385"/>
    <w:rsid w:val="006A226A"/>
    <w:rsid w:val="006A4B8D"/>
    <w:rsid w:val="006A6334"/>
    <w:rsid w:val="006C4EC0"/>
    <w:rsid w:val="006D1B6F"/>
    <w:rsid w:val="006F0D27"/>
    <w:rsid w:val="006F0E5D"/>
    <w:rsid w:val="006F1113"/>
    <w:rsid w:val="0070028A"/>
    <w:rsid w:val="00721F2C"/>
    <w:rsid w:val="00723889"/>
    <w:rsid w:val="00741211"/>
    <w:rsid w:val="00745C6E"/>
    <w:rsid w:val="007464F0"/>
    <w:rsid w:val="0075432E"/>
    <w:rsid w:val="00774E1E"/>
    <w:rsid w:val="00776AD4"/>
    <w:rsid w:val="00780CD6"/>
    <w:rsid w:val="007920BF"/>
    <w:rsid w:val="007934DF"/>
    <w:rsid w:val="007B4157"/>
    <w:rsid w:val="007C65C0"/>
    <w:rsid w:val="00801FEF"/>
    <w:rsid w:val="00804E7B"/>
    <w:rsid w:val="00822294"/>
    <w:rsid w:val="008266CB"/>
    <w:rsid w:val="00831497"/>
    <w:rsid w:val="0086104C"/>
    <w:rsid w:val="0086475C"/>
    <w:rsid w:val="00864CBC"/>
    <w:rsid w:val="00867DAD"/>
    <w:rsid w:val="008761D6"/>
    <w:rsid w:val="00892793"/>
    <w:rsid w:val="008948C2"/>
    <w:rsid w:val="008A73E7"/>
    <w:rsid w:val="008B0C04"/>
    <w:rsid w:val="008C5B98"/>
    <w:rsid w:val="008C61E9"/>
    <w:rsid w:val="008D3EF5"/>
    <w:rsid w:val="008D5073"/>
    <w:rsid w:val="008E0221"/>
    <w:rsid w:val="008E4E20"/>
    <w:rsid w:val="008E5901"/>
    <w:rsid w:val="00903014"/>
    <w:rsid w:val="009037DD"/>
    <w:rsid w:val="00903CFA"/>
    <w:rsid w:val="0091059F"/>
    <w:rsid w:val="00913E47"/>
    <w:rsid w:val="00920E63"/>
    <w:rsid w:val="00923695"/>
    <w:rsid w:val="00923782"/>
    <w:rsid w:val="009336E3"/>
    <w:rsid w:val="009344AD"/>
    <w:rsid w:val="00945CC2"/>
    <w:rsid w:val="009465D9"/>
    <w:rsid w:val="00953043"/>
    <w:rsid w:val="009566D1"/>
    <w:rsid w:val="00962DCE"/>
    <w:rsid w:val="009637BA"/>
    <w:rsid w:val="00972A59"/>
    <w:rsid w:val="00977D55"/>
    <w:rsid w:val="0099236B"/>
    <w:rsid w:val="009B3A58"/>
    <w:rsid w:val="009B44F3"/>
    <w:rsid w:val="009B4887"/>
    <w:rsid w:val="009B67AB"/>
    <w:rsid w:val="009C110B"/>
    <w:rsid w:val="009C62DC"/>
    <w:rsid w:val="009D3CC1"/>
    <w:rsid w:val="009D5D39"/>
    <w:rsid w:val="009D5E88"/>
    <w:rsid w:val="009E2E26"/>
    <w:rsid w:val="009E5190"/>
    <w:rsid w:val="009F1BA3"/>
    <w:rsid w:val="009F3402"/>
    <w:rsid w:val="00A044D7"/>
    <w:rsid w:val="00A06946"/>
    <w:rsid w:val="00A201C2"/>
    <w:rsid w:val="00A33D74"/>
    <w:rsid w:val="00A40BE3"/>
    <w:rsid w:val="00A55F31"/>
    <w:rsid w:val="00A60BA6"/>
    <w:rsid w:val="00A710BD"/>
    <w:rsid w:val="00A760DB"/>
    <w:rsid w:val="00A8207C"/>
    <w:rsid w:val="00AB21A2"/>
    <w:rsid w:val="00AD1B22"/>
    <w:rsid w:val="00AD1F97"/>
    <w:rsid w:val="00AD6250"/>
    <w:rsid w:val="00AE1A5E"/>
    <w:rsid w:val="00AE6160"/>
    <w:rsid w:val="00AF63AB"/>
    <w:rsid w:val="00B06F19"/>
    <w:rsid w:val="00B109F6"/>
    <w:rsid w:val="00B12690"/>
    <w:rsid w:val="00B34B44"/>
    <w:rsid w:val="00B419D1"/>
    <w:rsid w:val="00B57104"/>
    <w:rsid w:val="00B701A8"/>
    <w:rsid w:val="00B738D5"/>
    <w:rsid w:val="00B87C69"/>
    <w:rsid w:val="00B930F7"/>
    <w:rsid w:val="00B93545"/>
    <w:rsid w:val="00BA4766"/>
    <w:rsid w:val="00BB09D1"/>
    <w:rsid w:val="00BC038D"/>
    <w:rsid w:val="00BC1197"/>
    <w:rsid w:val="00BD62CF"/>
    <w:rsid w:val="00BD697E"/>
    <w:rsid w:val="00BE6A6B"/>
    <w:rsid w:val="00BF3B6C"/>
    <w:rsid w:val="00BF5F79"/>
    <w:rsid w:val="00BF7260"/>
    <w:rsid w:val="00C00757"/>
    <w:rsid w:val="00C05861"/>
    <w:rsid w:val="00C22068"/>
    <w:rsid w:val="00C259CC"/>
    <w:rsid w:val="00C2792B"/>
    <w:rsid w:val="00C31C94"/>
    <w:rsid w:val="00C357B7"/>
    <w:rsid w:val="00C4258E"/>
    <w:rsid w:val="00C426D9"/>
    <w:rsid w:val="00C5290E"/>
    <w:rsid w:val="00C752DF"/>
    <w:rsid w:val="00C75F12"/>
    <w:rsid w:val="00C82422"/>
    <w:rsid w:val="00C85AF5"/>
    <w:rsid w:val="00CA2325"/>
    <w:rsid w:val="00CB3699"/>
    <w:rsid w:val="00CB61C0"/>
    <w:rsid w:val="00CC0885"/>
    <w:rsid w:val="00CC09F3"/>
    <w:rsid w:val="00CC1AD2"/>
    <w:rsid w:val="00CC61B0"/>
    <w:rsid w:val="00CE162D"/>
    <w:rsid w:val="00CF5214"/>
    <w:rsid w:val="00CF7850"/>
    <w:rsid w:val="00D0227C"/>
    <w:rsid w:val="00D0560A"/>
    <w:rsid w:val="00D06328"/>
    <w:rsid w:val="00D32B84"/>
    <w:rsid w:val="00D51C0B"/>
    <w:rsid w:val="00D556A8"/>
    <w:rsid w:val="00D57D79"/>
    <w:rsid w:val="00D654F6"/>
    <w:rsid w:val="00D71655"/>
    <w:rsid w:val="00D71B14"/>
    <w:rsid w:val="00D74008"/>
    <w:rsid w:val="00D870C6"/>
    <w:rsid w:val="00D90DFC"/>
    <w:rsid w:val="00D9150D"/>
    <w:rsid w:val="00D91A62"/>
    <w:rsid w:val="00D93873"/>
    <w:rsid w:val="00DB453A"/>
    <w:rsid w:val="00DB541C"/>
    <w:rsid w:val="00DD0ACA"/>
    <w:rsid w:val="00DD3B4D"/>
    <w:rsid w:val="00DF2454"/>
    <w:rsid w:val="00E0720E"/>
    <w:rsid w:val="00E30C0E"/>
    <w:rsid w:val="00E33B25"/>
    <w:rsid w:val="00E34BC0"/>
    <w:rsid w:val="00E35BEC"/>
    <w:rsid w:val="00E36FDB"/>
    <w:rsid w:val="00E41901"/>
    <w:rsid w:val="00E44929"/>
    <w:rsid w:val="00E551E7"/>
    <w:rsid w:val="00E5748E"/>
    <w:rsid w:val="00E72F4D"/>
    <w:rsid w:val="00E746A7"/>
    <w:rsid w:val="00E7726C"/>
    <w:rsid w:val="00EB471C"/>
    <w:rsid w:val="00EC1899"/>
    <w:rsid w:val="00ED38F8"/>
    <w:rsid w:val="00EF4293"/>
    <w:rsid w:val="00F048B1"/>
    <w:rsid w:val="00F05F0E"/>
    <w:rsid w:val="00F14F4B"/>
    <w:rsid w:val="00F1558D"/>
    <w:rsid w:val="00F16219"/>
    <w:rsid w:val="00F169E9"/>
    <w:rsid w:val="00F2111F"/>
    <w:rsid w:val="00F23B08"/>
    <w:rsid w:val="00F33D1B"/>
    <w:rsid w:val="00F56299"/>
    <w:rsid w:val="00F60C50"/>
    <w:rsid w:val="00F63C77"/>
    <w:rsid w:val="00F70CCC"/>
    <w:rsid w:val="00F7700B"/>
    <w:rsid w:val="00F90623"/>
    <w:rsid w:val="00F9089D"/>
    <w:rsid w:val="00F9337A"/>
    <w:rsid w:val="00FB2617"/>
    <w:rsid w:val="00FD26F1"/>
    <w:rsid w:val="00FE2E27"/>
    <w:rsid w:val="00FE6D9A"/>
    <w:rsid w:val="00FF11B8"/>
    <w:rsid w:val="00FF5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FB5B19"/>
  <w15:chartTrackingRefBased/>
  <w15:docId w15:val="{0FEFED04-BA1A-4968-8485-2DBD83926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0CCC"/>
  </w:style>
  <w:style w:type="paragraph" w:styleId="Heading1">
    <w:name w:val="heading 1"/>
    <w:basedOn w:val="Normal"/>
    <w:next w:val="Normal"/>
    <w:link w:val="Heading1Char"/>
    <w:uiPriority w:val="99"/>
    <w:qFormat/>
    <w:rsid w:val="002C1AB3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2C1AB3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kern w:val="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C1AB3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kern w:val="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621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61D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9"/>
    <w:rsid w:val="002C1AB3"/>
    <w:rPr>
      <w:rFonts w:ascii="Courier New" w:hAnsi="Courier New" w:cs="Courier New"/>
      <w:b/>
      <w:bCs/>
      <w:color w:val="000000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C1AB3"/>
    <w:rPr>
      <w:rFonts w:ascii="Courier New" w:hAnsi="Courier New" w:cs="Courier New"/>
      <w:b/>
      <w:bCs/>
      <w:i/>
      <w:iCs/>
      <w:color w:val="000000"/>
      <w:kern w:val="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2C1AB3"/>
    <w:rPr>
      <w:rFonts w:ascii="Courier New" w:hAnsi="Courier New" w:cs="Courier New"/>
      <w:b/>
      <w:bCs/>
      <w:color w:val="000000"/>
      <w:kern w:val="0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9037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37DD"/>
  </w:style>
  <w:style w:type="paragraph" w:styleId="Footer">
    <w:name w:val="footer"/>
    <w:basedOn w:val="Normal"/>
    <w:link w:val="FooterChar"/>
    <w:uiPriority w:val="99"/>
    <w:unhideWhenUsed/>
    <w:rsid w:val="009037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37DD"/>
  </w:style>
  <w:style w:type="paragraph" w:styleId="NormalWeb">
    <w:name w:val="Normal (Web)"/>
    <w:basedOn w:val="Normal"/>
    <w:uiPriority w:val="99"/>
    <w:unhideWhenUsed/>
    <w:rsid w:val="00276C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36DBD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6DBD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436DBD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36DBD"/>
    <w:rPr>
      <w:rFonts w:ascii="Times New Roman" w:hAnsi="Times New Roman" w:cs="Times New Roman"/>
      <w:noProof/>
      <w:sz w:val="20"/>
    </w:rPr>
  </w:style>
  <w:style w:type="character" w:styleId="Strong">
    <w:name w:val="Strong"/>
    <w:basedOn w:val="DefaultParagraphFont"/>
    <w:uiPriority w:val="22"/>
    <w:qFormat/>
    <w:rsid w:val="009D3CC1"/>
    <w:rPr>
      <w:b/>
      <w:bCs/>
    </w:rPr>
  </w:style>
  <w:style w:type="paragraph" w:customStyle="1" w:styleId="Body">
    <w:name w:val="Body"/>
    <w:link w:val="BodyChar"/>
    <w:rsid w:val="00BF5F7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BF5F79"/>
    <w:rPr>
      <w:rFonts w:ascii="Calibri" w:eastAsia="Arial Unicode MS" w:hAnsi="Calibri" w:cs="Arial Unicode MS"/>
      <w:color w:val="000000"/>
      <w:kern w:val="0"/>
      <w:u w:color="000000"/>
      <w:bdr w:val="nil"/>
    </w:rPr>
  </w:style>
  <w:style w:type="character" w:customStyle="1" w:styleId="Hyperlink0">
    <w:name w:val="Hyperlink.0"/>
    <w:basedOn w:val="DefaultParagraphFont"/>
    <w:rsid w:val="00BF5F79"/>
    <w:rPr>
      <w:rFonts w:ascii="Times New Roman" w:eastAsia="Times New Roman" w:hAnsi="Times New Roman" w:cs="Times New Roman"/>
      <w:color w:val="0000FF"/>
      <w:sz w:val="24"/>
      <w:szCs w:val="24"/>
      <w:u w:val="single" w:color="0000FF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49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4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1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3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9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2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1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B7211B-DDD4-4049-8926-3B2CF12275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8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shte Sheybani</dc:creator>
  <cp:keywords/>
  <dc:description/>
  <cp:lastModifiedBy>Sadhana Moorthy</cp:lastModifiedBy>
  <cp:revision>3</cp:revision>
  <cp:lastPrinted>2024-12-06T18:20:00Z</cp:lastPrinted>
  <dcterms:created xsi:type="dcterms:W3CDTF">2024-12-25T17:18:00Z</dcterms:created>
  <dcterms:modified xsi:type="dcterms:W3CDTF">2025-01-02T07:19:00Z</dcterms:modified>
</cp:coreProperties>
</file>